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789" w:rsidRPr="00511AE4" w:rsidRDefault="00D77789" w:rsidP="00D77789">
      <w:pPr>
        <w:rPr>
          <w:rFonts w:ascii="Times New Roman" w:hAnsi="Times New Roman" w:cs="Times New Roman"/>
          <w:sz w:val="20"/>
          <w:szCs w:val="20"/>
        </w:rPr>
      </w:pPr>
      <w:r w:rsidRPr="00511AE4">
        <w:rPr>
          <w:rFonts w:ascii="Times New Roman" w:hAnsi="Times New Roman" w:cs="Times New Roman"/>
          <w:b/>
          <w:sz w:val="20"/>
          <w:szCs w:val="20"/>
        </w:rPr>
        <w:t>Table S1</w:t>
      </w:r>
      <w:r w:rsidRPr="00511AE4">
        <w:rPr>
          <w:rFonts w:ascii="Times New Roman" w:hAnsi="Times New Roman" w:cs="Times New Roman"/>
          <w:sz w:val="20"/>
          <w:szCs w:val="20"/>
        </w:rPr>
        <w:t>. Scale for quality assessment of molecular association studies of asthma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950"/>
      </w:tblGrid>
      <w:tr w:rsidR="00D77789" w:rsidRPr="00511AE4" w:rsidTr="00CC0EF8"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9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D77789" w:rsidRPr="00511AE4" w:rsidTr="00CC0EF8">
        <w:tc>
          <w:tcPr>
            <w:tcW w:w="4261" w:type="dxa"/>
            <w:tcBorders>
              <w:top w:val="single" w:sz="4" w:space="0" w:color="000000" w:themeColor="text1"/>
            </w:tcBorders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cases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Consecutive/randomly selected from cas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leftChars="50" w:left="11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population with clearly defined sampling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fram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Consecutive/randomly selected from cas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population without clearly defined sampling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frame or with extensive inclusion/exclusion </w:t>
            </w:r>
          </w:p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No method of selection describ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control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Controls were consecutive/randomly drawn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from the same sampling fram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(ward/community) as case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Controls were consecutive/randomly drawn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from a different sampling frame as case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Ascertainment of asthma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Clearly described objective criteria for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diagnosis of asthma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Diagnosis of asthma by patient self-report or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by patient history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Ascertainment of control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Controls were tested to screen out asthma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Controls were subjects who did not report 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Not describ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Genotyping examination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Genotyping done under blinded condition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Unblinded</w:t>
            </w:r>
            <w:proofErr w:type="spellEnd"/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or not mention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Hardy-Weinberg equilibrium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Hardy-Weinberg equilibrium in control group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Hardy-Weinberg disequilibrium in control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group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No checking for Hardy-Weinberg equilibrium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Association assessment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Assess association between genotypes an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asthma with appropriate statistics an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adjustment for confounder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Assess association between genotypes an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asthma with appropriate statistics without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adjustment for confounders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Inappropriate statistics use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b/>
                <w:sz w:val="20"/>
                <w:szCs w:val="20"/>
              </w:rPr>
              <w:t>Response rat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Response rates for both groups are the same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i.e., to within 5%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Response rates are different, between 5% and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89" w:rsidRPr="00511AE4" w:rsidTr="00CC0EF8">
        <w:tc>
          <w:tcPr>
            <w:tcW w:w="4261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Response rates are more than 10% different,</w:t>
            </w:r>
          </w:p>
        </w:tc>
        <w:tc>
          <w:tcPr>
            <w:tcW w:w="950" w:type="dxa"/>
          </w:tcPr>
          <w:p w:rsidR="00D77789" w:rsidRPr="00511AE4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7789" w:rsidRPr="000717A6" w:rsidTr="00CC0EF8">
        <w:tc>
          <w:tcPr>
            <w:tcW w:w="4261" w:type="dxa"/>
          </w:tcPr>
          <w:p w:rsidR="00D77789" w:rsidRPr="000717A6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E4">
              <w:rPr>
                <w:rFonts w:ascii="Times New Roman" w:hAnsi="Times New Roman" w:cs="Times New Roman"/>
                <w:sz w:val="20"/>
                <w:szCs w:val="20"/>
              </w:rPr>
              <w:t xml:space="preserve">  or no mention of response rates</w:t>
            </w:r>
          </w:p>
        </w:tc>
        <w:tc>
          <w:tcPr>
            <w:tcW w:w="950" w:type="dxa"/>
          </w:tcPr>
          <w:p w:rsidR="00D77789" w:rsidRPr="000717A6" w:rsidRDefault="00D77789" w:rsidP="00CC0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77789" w:rsidRPr="000717A6" w:rsidRDefault="00D77789" w:rsidP="00D77789">
      <w:pPr>
        <w:rPr>
          <w:rFonts w:ascii="Times New Roman" w:hAnsi="Times New Roman" w:cs="Times New Roman"/>
          <w:sz w:val="20"/>
          <w:szCs w:val="20"/>
        </w:rPr>
      </w:pPr>
    </w:p>
    <w:p w:rsidR="002A36D9" w:rsidRDefault="002A36D9">
      <w:bookmarkStart w:id="0" w:name="_GoBack"/>
      <w:bookmarkEnd w:id="0"/>
    </w:p>
    <w:sectPr w:rsidR="002A36D9" w:rsidSect="004E0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789"/>
    <w:rsid w:val="002A36D9"/>
    <w:rsid w:val="00D7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789"/>
  </w:style>
  <w:style w:type="paragraph" w:styleId="Heading1">
    <w:name w:val="heading 1"/>
    <w:basedOn w:val="Normal"/>
    <w:next w:val="Normal"/>
    <w:link w:val="Heading1Char"/>
    <w:uiPriority w:val="9"/>
    <w:qFormat/>
    <w:rsid w:val="00D777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7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7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7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7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7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7778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77789"/>
  </w:style>
  <w:style w:type="character" w:customStyle="1" w:styleId="Heading1Char">
    <w:name w:val="Heading 1 Char"/>
    <w:basedOn w:val="DefaultParagraphFont"/>
    <w:link w:val="Heading1"/>
    <w:uiPriority w:val="9"/>
    <w:rsid w:val="00D777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7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7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7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7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D7778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777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7778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777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7778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777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7778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7778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77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77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7778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7778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77789"/>
    <w:rPr>
      <w:b/>
      <w:bCs/>
    </w:rPr>
  </w:style>
  <w:style w:type="character" w:customStyle="1" w:styleId="nlmitalic">
    <w:name w:val="nlm.italic"/>
    <w:basedOn w:val="Emphasis"/>
    <w:rsid w:val="00D7778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77789"/>
    <w:rPr>
      <w:i/>
      <w:iCs/>
    </w:rPr>
  </w:style>
  <w:style w:type="paragraph" w:customStyle="1" w:styleId="nlmquote">
    <w:name w:val="nlm.quote"/>
    <w:basedOn w:val="Quote"/>
    <w:link w:val="nlmquoteChar"/>
    <w:rsid w:val="00D7778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7778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777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778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7778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D77789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D7778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7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77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7778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77789"/>
    <w:rPr>
      <w:color w:val="808080"/>
    </w:rPr>
  </w:style>
  <w:style w:type="character" w:customStyle="1" w:styleId="nlmsc">
    <w:name w:val="nlm.sc"/>
    <w:basedOn w:val="PlaceholderText"/>
    <w:rsid w:val="00D7778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7778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D7778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7778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7778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7778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7778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7778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7789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77789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7778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7778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7778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7778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7778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7778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7778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7778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7778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7778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7778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D77789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77789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7778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77789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D77789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7778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7778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7778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7778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7778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7778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77789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7778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77789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7778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7778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7778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7778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7778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77789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777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77789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777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77789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7789"/>
  </w:style>
  <w:style w:type="paragraph" w:customStyle="1" w:styleId="nlmprocessinginstructions">
    <w:name w:val="nlm.processing.instructions"/>
    <w:basedOn w:val="Normal"/>
    <w:link w:val="nlmprocessinginstructionsChar"/>
    <w:rsid w:val="00D7778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7778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7778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77789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7778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77789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7778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7778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77789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77789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7778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777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7778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7778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7778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7778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7778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77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7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77789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777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7778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7778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7778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777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D7778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D77789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D7778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D7778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D77789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D77789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D77789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D77789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D77789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D77789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D77789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D77789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D77789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D77789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D77789"/>
  </w:style>
  <w:style w:type="character" w:customStyle="1" w:styleId="HindawiTitleStyleChar">
    <w:name w:val="HindawiTitleStyle Char"/>
    <w:basedOn w:val="DefaultParagraphFont"/>
    <w:link w:val="HindawiTitleStyle"/>
    <w:rsid w:val="00D77789"/>
  </w:style>
  <w:style w:type="paragraph" w:styleId="NoSpacing">
    <w:name w:val="No Spacing"/>
    <w:uiPriority w:val="1"/>
    <w:qFormat/>
    <w:rsid w:val="00D77789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89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D77789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D77789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D77789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D77789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D77789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D77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D77789"/>
  </w:style>
  <w:style w:type="paragraph" w:styleId="BodyText">
    <w:name w:val="Body Text"/>
    <w:basedOn w:val="Normal"/>
    <w:link w:val="BodyTextChar"/>
    <w:semiHidden/>
    <w:rsid w:val="00D77789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D77789"/>
    <w:rPr>
      <w:color w:val="000000"/>
      <w:lang w:eastAsia="ar-SA"/>
    </w:rPr>
  </w:style>
  <w:style w:type="paragraph" w:customStyle="1" w:styleId="Default">
    <w:name w:val="Default"/>
    <w:rsid w:val="00D777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77789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77789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77789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D777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D77789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D7778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789"/>
  </w:style>
  <w:style w:type="paragraph" w:styleId="Heading1">
    <w:name w:val="heading 1"/>
    <w:basedOn w:val="Normal"/>
    <w:next w:val="Normal"/>
    <w:link w:val="Heading1Char"/>
    <w:uiPriority w:val="9"/>
    <w:qFormat/>
    <w:rsid w:val="00D777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7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7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7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7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7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7778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77789"/>
  </w:style>
  <w:style w:type="character" w:customStyle="1" w:styleId="Heading1Char">
    <w:name w:val="Heading 1 Char"/>
    <w:basedOn w:val="DefaultParagraphFont"/>
    <w:link w:val="Heading1"/>
    <w:uiPriority w:val="9"/>
    <w:rsid w:val="00D777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7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7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7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7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D7778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777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7778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777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7778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777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7778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7778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77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77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7778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7778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77789"/>
    <w:rPr>
      <w:b/>
      <w:bCs/>
    </w:rPr>
  </w:style>
  <w:style w:type="character" w:customStyle="1" w:styleId="nlmitalic">
    <w:name w:val="nlm.italic"/>
    <w:basedOn w:val="Emphasis"/>
    <w:rsid w:val="00D7778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77789"/>
    <w:rPr>
      <w:i/>
      <w:iCs/>
    </w:rPr>
  </w:style>
  <w:style w:type="paragraph" w:customStyle="1" w:styleId="nlmquote">
    <w:name w:val="nlm.quote"/>
    <w:basedOn w:val="Quote"/>
    <w:link w:val="nlmquoteChar"/>
    <w:rsid w:val="00D7778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7778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777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778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7778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D77789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D7778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7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77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7778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77789"/>
    <w:rPr>
      <w:color w:val="808080"/>
    </w:rPr>
  </w:style>
  <w:style w:type="character" w:customStyle="1" w:styleId="nlmsc">
    <w:name w:val="nlm.sc"/>
    <w:basedOn w:val="PlaceholderText"/>
    <w:rsid w:val="00D7778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7778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D7778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7778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7778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7778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7778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7778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7789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77789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7778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7778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7778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7778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7778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7778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7778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7778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7778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7778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7778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D77789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77789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7778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77789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D77789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7778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7778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7778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7778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7778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7778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77789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7778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77789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7778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7778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7778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7778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7778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77789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777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77789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777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77789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7789"/>
  </w:style>
  <w:style w:type="paragraph" w:customStyle="1" w:styleId="nlmprocessinginstructions">
    <w:name w:val="nlm.processing.instructions"/>
    <w:basedOn w:val="Normal"/>
    <w:link w:val="nlmprocessinginstructionsChar"/>
    <w:rsid w:val="00D7778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7778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7778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77789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7778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77789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7778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7778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77789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77789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7778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777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7778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7778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7778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7778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777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7778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77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7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77789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777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7778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7778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7778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777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D7778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D77789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D7778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D7778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D77789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D77789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D77789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D77789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D77789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D77789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D77789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D77789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D77789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D77789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D77789"/>
  </w:style>
  <w:style w:type="character" w:customStyle="1" w:styleId="HindawiTitleStyleChar">
    <w:name w:val="HindawiTitleStyle Char"/>
    <w:basedOn w:val="DefaultParagraphFont"/>
    <w:link w:val="HindawiTitleStyle"/>
    <w:rsid w:val="00D77789"/>
  </w:style>
  <w:style w:type="paragraph" w:styleId="NoSpacing">
    <w:name w:val="No Spacing"/>
    <w:uiPriority w:val="1"/>
    <w:qFormat/>
    <w:rsid w:val="00D77789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89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D77789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D77789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D77789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D77789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D77789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D77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D77789"/>
  </w:style>
  <w:style w:type="paragraph" w:styleId="BodyText">
    <w:name w:val="Body Text"/>
    <w:basedOn w:val="Normal"/>
    <w:link w:val="BodyTextChar"/>
    <w:semiHidden/>
    <w:rsid w:val="00D77789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D77789"/>
    <w:rPr>
      <w:color w:val="000000"/>
      <w:lang w:eastAsia="ar-SA"/>
    </w:rPr>
  </w:style>
  <w:style w:type="paragraph" w:customStyle="1" w:styleId="Default">
    <w:name w:val="Default"/>
    <w:rsid w:val="00D777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77789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77789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77789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D777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D77789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D7778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6-10T14:17:00Z</dcterms:created>
  <dcterms:modified xsi:type="dcterms:W3CDTF">2013-06-10T14:17:00Z</dcterms:modified>
</cp:coreProperties>
</file>